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34" w:type="dxa"/>
        <w:tblLook w:val="04A0" w:firstRow="1" w:lastRow="0" w:firstColumn="1" w:lastColumn="0" w:noHBand="0" w:noVBand="1"/>
      </w:tblPr>
      <w:tblGrid>
        <w:gridCol w:w="511"/>
        <w:gridCol w:w="7018"/>
        <w:gridCol w:w="1705"/>
      </w:tblGrid>
      <w:tr w:rsidR="005D2D21" w:rsidRPr="00F67858" w14:paraId="15B0F6B6" w14:textId="77777777" w:rsidTr="005D2D21">
        <w:trPr>
          <w:trHeight w:val="285"/>
        </w:trPr>
        <w:tc>
          <w:tcPr>
            <w:tcW w:w="9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DC9A" w14:textId="77777777" w:rsidR="005D2D21" w:rsidRPr="00F67858" w:rsidRDefault="005D2D21" w:rsidP="00D30E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  Search Strategy</w:t>
            </w:r>
          </w:p>
        </w:tc>
      </w:tr>
      <w:tr w:rsidR="005D2D21" w:rsidRPr="00F67858" w14:paraId="717AB73A" w14:textId="77777777" w:rsidTr="005D2D21">
        <w:trPr>
          <w:trHeight w:val="300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53C6" w14:textId="77777777" w:rsidR="005D2D21" w:rsidRPr="00F67858" w:rsidRDefault="005D2D21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9A7D" w14:textId="77777777" w:rsidR="005D2D21" w:rsidRPr="00F67858" w:rsidRDefault="005D2D21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m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72CB" w14:textId="77777777" w:rsidR="005D2D21" w:rsidRPr="00F67858" w:rsidRDefault="00E7220E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5D2D21" w:rsidRPr="00F67858" w14:paraId="13F8D1CD" w14:textId="77777777" w:rsidTr="005D2D21">
        <w:trPr>
          <w:trHeight w:val="779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11FA" w14:textId="77777777" w:rsidR="005D2D21" w:rsidRPr="00F67858" w:rsidRDefault="005D2D21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587E" w14:textId="4449ADF8" w:rsidR="005D2D21" w:rsidRPr="00F67858" w:rsidRDefault="00D96E5F" w:rsidP="00D30E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</w:t>
            </w:r>
            <w:r w:rsidR="007E087B" w:rsidRPr="00D96E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alcoholic</w:t>
            </w:r>
            <w:r w:rsidRPr="00D96E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tty liver disease"[MeSH Terms] OR "nafld*"[All Fields] OR "nonalcoholic steatosis*"[All Fields] OR "nash*"[All Fields] OR "simple hepatic steatosis*"[All Fields] OR "nafl*"[All Fields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CE35" w14:textId="77777777" w:rsidR="005D2D21" w:rsidRPr="00F67858" w:rsidRDefault="00E7220E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lcoholic fatty liver disease</w:t>
            </w:r>
          </w:p>
        </w:tc>
      </w:tr>
      <w:tr w:rsidR="005D2D21" w:rsidRPr="00F67858" w14:paraId="3DCFA158" w14:textId="77777777" w:rsidTr="005D2D21">
        <w:trPr>
          <w:trHeight w:val="945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5367" w14:textId="77777777" w:rsidR="005D2D21" w:rsidRPr="00F67858" w:rsidRDefault="005D2D21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7D85" w14:textId="77777777" w:rsidR="005D2D21" w:rsidRPr="00F67858" w:rsidRDefault="00E7220E" w:rsidP="00D30E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gut"[Text Word] OR "intestinal*"[Text Word]) AND "microbiota"[MeSH Terms]) OR "microbe*"[Text Word] OR "microbiome*"[Text Word] OR "flora*"[Text Word] OR "microorganism*"[Text Word] OR "microflora*"[Text Word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2EC2" w14:textId="77777777" w:rsidR="005D2D21" w:rsidRPr="00F67858" w:rsidRDefault="00E7220E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biota</w:t>
            </w:r>
          </w:p>
        </w:tc>
      </w:tr>
      <w:tr w:rsidR="005D2D21" w:rsidRPr="00F67858" w14:paraId="559B7A07" w14:textId="77777777" w:rsidTr="005D2D21">
        <w:trPr>
          <w:trHeight w:val="300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70C7" w14:textId="77777777" w:rsidR="005D2D21" w:rsidRPr="00F67858" w:rsidRDefault="00D96E5F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="005D2D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6AE5" w14:textId="77777777" w:rsidR="005D2D21" w:rsidRPr="00F67858" w:rsidRDefault="005D2D21" w:rsidP="005D2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#2</w:t>
            </w: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9C8C" w14:textId="77777777" w:rsidR="005D2D21" w:rsidRPr="00F67858" w:rsidRDefault="005D2D21" w:rsidP="00D30E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8A55035" w14:textId="77777777" w:rsidR="00961733" w:rsidRPr="005D2D21" w:rsidRDefault="00961733"/>
    <w:sectPr w:rsidR="00961733" w:rsidRPr="005D2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0508"/>
    <w:rsid w:val="000A0508"/>
    <w:rsid w:val="00346423"/>
    <w:rsid w:val="005D2D21"/>
    <w:rsid w:val="007E087B"/>
    <w:rsid w:val="00961733"/>
    <w:rsid w:val="00D96E5F"/>
    <w:rsid w:val="00DB1427"/>
    <w:rsid w:val="00E7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585FE"/>
  <w15:chartTrackingRefBased/>
  <w15:docId w15:val="{065A046E-7D89-4FD3-88FE-1D98FEDD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2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4614204@qq.com</dc:creator>
  <cp:keywords/>
  <dc:description/>
  <cp:lastModifiedBy>huanzhuo mai</cp:lastModifiedBy>
  <cp:revision>4</cp:revision>
  <dcterms:created xsi:type="dcterms:W3CDTF">2023-04-07T06:24:00Z</dcterms:created>
  <dcterms:modified xsi:type="dcterms:W3CDTF">2023-12-16T13:06:00Z</dcterms:modified>
</cp:coreProperties>
</file>